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7"/>
        <w:gridCol w:w="1230"/>
        <w:gridCol w:w="843"/>
        <w:gridCol w:w="868"/>
        <w:gridCol w:w="935"/>
        <w:gridCol w:w="1103"/>
      </w:tblGrid>
      <w:tr w:rsidR="00414871" w:rsidRPr="00AA72F9" w:rsidTr="00D73859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414871" w:rsidRPr="00156023" w:rsidRDefault="00AB4970" w:rsidP="00AB4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1 </w:t>
            </w:r>
            <w:r w:rsidR="00414871" w:rsidRPr="00156023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4871" w:rsidRPr="00AB4970">
              <w:rPr>
                <w:rFonts w:ascii="Times New Roman" w:hAnsi="Times New Roman" w:cs="Times New Roman"/>
                <w:b/>
                <w:sz w:val="20"/>
                <w:szCs w:val="20"/>
              </w:rPr>
              <w:t>Distribution of diabetes control indicators by DME status in patients with type 2 diabetes  (n=602)</w:t>
            </w:r>
          </w:p>
        </w:tc>
      </w:tr>
      <w:tr w:rsidR="00414871" w:rsidRPr="00AA72F9" w:rsidTr="00D73859">
        <w:tc>
          <w:tcPr>
            <w:tcW w:w="240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abetes contr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icators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</w:tcBorders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b/>
                <w:sz w:val="20"/>
                <w:szCs w:val="20"/>
              </w:rPr>
              <w:t>No DME (n=421)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</w:tcBorders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b/>
                <w:sz w:val="20"/>
                <w:szCs w:val="20"/>
              </w:rPr>
              <w:t>DME (n=181)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</w:tcBorders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14871" w:rsidRPr="00AA72F9" w:rsidTr="00D73859">
        <w:tc>
          <w:tcPr>
            <w:tcW w:w="2401" w:type="pct"/>
            <w:vMerge/>
            <w:tcBorders>
              <w:bottom w:val="single" w:sz="4" w:space="0" w:color="auto"/>
            </w:tcBorders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414871" w:rsidRPr="00156023" w:rsidRDefault="00414871" w:rsidP="00D73859">
            <w:pPr>
              <w:tabs>
                <w:tab w:val="left" w:pos="8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5602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414871" w:rsidRPr="00156023" w:rsidRDefault="00414871" w:rsidP="00D73859">
            <w:pPr>
              <w:tabs>
                <w:tab w:val="center" w:pos="24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%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:rsidR="00414871" w:rsidRPr="00156023" w:rsidRDefault="00414871" w:rsidP="00D73859">
            <w:pPr>
              <w:tabs>
                <w:tab w:val="center" w:pos="24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%</w:t>
            </w:r>
          </w:p>
        </w:tc>
        <w:tc>
          <w:tcPr>
            <w:tcW w:w="575" w:type="pct"/>
            <w:vMerge/>
            <w:tcBorders>
              <w:bottom w:val="single" w:sz="4" w:space="0" w:color="auto"/>
            </w:tcBorders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871" w:rsidRPr="00AA72F9" w:rsidTr="00D73859">
        <w:tc>
          <w:tcPr>
            <w:tcW w:w="2401" w:type="pct"/>
            <w:tcBorders>
              <w:top w:val="single" w:sz="4" w:space="0" w:color="auto"/>
            </w:tcBorders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</w:t>
            </w: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poor glycaemic control </w:t>
            </w:r>
            <w:r w:rsidRPr="00156023">
              <w:rPr>
                <w:rFonts w:ascii="Times New Roman" w:hAnsi="Times New Roman" w:cs="Times New Roman" w:hint="eastAsia"/>
                <w:sz w:val="20"/>
                <w:szCs w:val="20"/>
              </w:rPr>
              <w:t>(HbA1C</w:t>
            </w:r>
            <w:r w:rsidRPr="0015602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156023">
              <w:rPr>
                <w:rFonts w:ascii="Times New Roman" w:hAnsi="Times New Roman" w:cs="Times New Roman" w:hint="eastAsia"/>
                <w:sz w:val="20"/>
                <w:szCs w:val="20"/>
              </w:rPr>
              <w:t>7%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4871" w:rsidRPr="00AA72F9" w:rsidTr="00D73859">
        <w:tc>
          <w:tcPr>
            <w:tcW w:w="2401" w:type="pct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</w:t>
            </w:r>
            <w:r w:rsidRPr="001560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or BP control (SBP/DBP</w:t>
            </w:r>
            <w:r w:rsidRPr="0015602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1560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30/80mmHg)</w:t>
            </w:r>
          </w:p>
        </w:tc>
        <w:tc>
          <w:tcPr>
            <w:tcW w:w="642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40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453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88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75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4871" w:rsidRPr="00AA72F9" w:rsidTr="00D73859">
        <w:tc>
          <w:tcPr>
            <w:tcW w:w="2401" w:type="pct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</w:t>
            </w:r>
            <w:r w:rsidRPr="001560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or dyslipidaemia control (TC:HDL</w:t>
            </w:r>
            <w:r w:rsidRPr="0015602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156023">
              <w:rPr>
                <w:rFonts w:ascii="Times New Roman" w:hAnsi="Times New Roman" w:cs="Times New Roman" w:hint="eastAsia"/>
                <w:sz w:val="20"/>
                <w:szCs w:val="20"/>
              </w:rPr>
              <w:t>4.0)</w:t>
            </w:r>
          </w:p>
        </w:tc>
        <w:tc>
          <w:tcPr>
            <w:tcW w:w="642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440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453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88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575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414871" w:rsidRPr="00AA72F9" w:rsidTr="00D73859">
        <w:tc>
          <w:tcPr>
            <w:tcW w:w="2401" w:type="pct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osite</w:t>
            </w:r>
            <w:r w:rsidRPr="001560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560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abetes contr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icators</w:t>
            </w:r>
          </w:p>
        </w:tc>
        <w:tc>
          <w:tcPr>
            <w:tcW w:w="642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871" w:rsidRPr="00AA72F9" w:rsidTr="00D73859">
        <w:tc>
          <w:tcPr>
            <w:tcW w:w="2401" w:type="pct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glucose, BP &amp; lipid control</w:t>
            </w:r>
          </w:p>
        </w:tc>
        <w:tc>
          <w:tcPr>
            <w:tcW w:w="642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40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453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8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575" w:type="pct"/>
            <w:vMerge w:val="restar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871" w:rsidRPr="00AA72F9" w:rsidTr="00D73859">
        <w:tc>
          <w:tcPr>
            <w:tcW w:w="2401" w:type="pct"/>
          </w:tcPr>
          <w:p w:rsidR="00414871" w:rsidRPr="00156023" w:rsidRDefault="00E5558B" w:rsidP="00E55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glucose control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642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40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453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88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575" w:type="pct"/>
            <w:vMerge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871" w:rsidRPr="00AA72F9" w:rsidTr="00D73859">
        <w:tc>
          <w:tcPr>
            <w:tcW w:w="2401" w:type="pct"/>
          </w:tcPr>
          <w:p w:rsidR="00414871" w:rsidRPr="00156023" w:rsidRDefault="00E5558B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BP control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642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40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453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8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75" w:type="pct"/>
            <w:vMerge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871" w:rsidRPr="00AA72F9" w:rsidTr="00D73859">
        <w:tc>
          <w:tcPr>
            <w:tcW w:w="2401" w:type="pct"/>
          </w:tcPr>
          <w:p w:rsidR="00414871" w:rsidRPr="00156023" w:rsidRDefault="00E5558B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lipid control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642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40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453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8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75" w:type="pct"/>
            <w:vMerge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871" w:rsidRPr="00AA72F9" w:rsidTr="00D73859">
        <w:tc>
          <w:tcPr>
            <w:tcW w:w="2401" w:type="pct"/>
          </w:tcPr>
          <w:p w:rsidR="00414871" w:rsidRPr="00156023" w:rsidRDefault="00E5558B" w:rsidP="00E55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 glucose &amp; lipid control</w:t>
            </w:r>
          </w:p>
        </w:tc>
        <w:tc>
          <w:tcPr>
            <w:tcW w:w="642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40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453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88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575" w:type="pct"/>
            <w:vMerge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871" w:rsidRPr="00AA72F9" w:rsidTr="00D73859">
        <w:tc>
          <w:tcPr>
            <w:tcW w:w="2401" w:type="pct"/>
          </w:tcPr>
          <w:p w:rsidR="00414871" w:rsidRPr="00156023" w:rsidRDefault="00E5558B" w:rsidP="00E55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r glucose 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</w:p>
        </w:tc>
        <w:tc>
          <w:tcPr>
            <w:tcW w:w="642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40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453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88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575" w:type="pct"/>
            <w:vMerge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871" w:rsidRPr="00AA72F9" w:rsidTr="00D73859">
        <w:tc>
          <w:tcPr>
            <w:tcW w:w="2401" w:type="pct"/>
          </w:tcPr>
          <w:p w:rsidR="00414871" w:rsidRPr="00156023" w:rsidRDefault="00414871" w:rsidP="00E55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Poor BP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 xml:space="preserve"> lipid control</w:t>
            </w:r>
          </w:p>
        </w:tc>
        <w:tc>
          <w:tcPr>
            <w:tcW w:w="642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40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53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8" w:type="pct"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75" w:type="pct"/>
            <w:vMerge/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871" w:rsidRPr="00AA72F9" w:rsidTr="00D73859">
        <w:trPr>
          <w:trHeight w:val="251"/>
        </w:trPr>
        <w:tc>
          <w:tcPr>
            <w:tcW w:w="2401" w:type="pct"/>
            <w:tcBorders>
              <w:bottom w:val="single" w:sz="4" w:space="0" w:color="auto"/>
            </w:tcBorders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glucose, BP &amp; lipid control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75" w:type="pct"/>
            <w:vMerge/>
            <w:tcBorders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871" w:rsidRPr="00AA72F9" w:rsidTr="00D73859">
        <w:trPr>
          <w:trHeight w:val="399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414871" w:rsidRPr="00156023" w:rsidRDefault="00E5558B" w:rsidP="00E55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=Blood pressure; DBP=Dia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; DME=Diabetic macular </w:t>
            </w:r>
            <w:proofErr w:type="spellStart"/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  <w:proofErr w:type="spellEnd"/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>; HDL=High den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poprotein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56023">
              <w:rPr>
                <w:rFonts w:ascii="Times New Roman" w:hAnsi="Times New Roman" w:cs="Times New Roman" w:hint="eastAsia"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Systolic BP;</w:t>
            </w: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>TC=Total cholesterol</w:t>
            </w:r>
          </w:p>
        </w:tc>
      </w:tr>
    </w:tbl>
    <w:p w:rsidR="00414871" w:rsidRDefault="00414871" w:rsidP="0041487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14871" w:rsidSect="00993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871"/>
    <w:rsid w:val="00005035"/>
    <w:rsid w:val="00037F86"/>
    <w:rsid w:val="0004184C"/>
    <w:rsid w:val="0004188E"/>
    <w:rsid w:val="000676DC"/>
    <w:rsid w:val="00094A1D"/>
    <w:rsid w:val="000A1DD7"/>
    <w:rsid w:val="000B5200"/>
    <w:rsid w:val="000D0D61"/>
    <w:rsid w:val="000E41B1"/>
    <w:rsid w:val="000F3D5C"/>
    <w:rsid w:val="00120F58"/>
    <w:rsid w:val="00123748"/>
    <w:rsid w:val="001E6945"/>
    <w:rsid w:val="0020235E"/>
    <w:rsid w:val="00205C12"/>
    <w:rsid w:val="0023486A"/>
    <w:rsid w:val="002520A4"/>
    <w:rsid w:val="002A12DA"/>
    <w:rsid w:val="002D2968"/>
    <w:rsid w:val="002D3456"/>
    <w:rsid w:val="002D4943"/>
    <w:rsid w:val="002D7D2A"/>
    <w:rsid w:val="002E07E0"/>
    <w:rsid w:val="003114B2"/>
    <w:rsid w:val="00332B7A"/>
    <w:rsid w:val="003335CC"/>
    <w:rsid w:val="003347D6"/>
    <w:rsid w:val="00352FCF"/>
    <w:rsid w:val="003633D5"/>
    <w:rsid w:val="003D6D24"/>
    <w:rsid w:val="00414871"/>
    <w:rsid w:val="00431FBD"/>
    <w:rsid w:val="0043302D"/>
    <w:rsid w:val="00467736"/>
    <w:rsid w:val="004775DF"/>
    <w:rsid w:val="004902D5"/>
    <w:rsid w:val="004907F6"/>
    <w:rsid w:val="004912CB"/>
    <w:rsid w:val="00491E5D"/>
    <w:rsid w:val="004A3438"/>
    <w:rsid w:val="004B2D69"/>
    <w:rsid w:val="005444F5"/>
    <w:rsid w:val="00546CF7"/>
    <w:rsid w:val="005552A4"/>
    <w:rsid w:val="0059495B"/>
    <w:rsid w:val="006B4597"/>
    <w:rsid w:val="006F75A9"/>
    <w:rsid w:val="00717656"/>
    <w:rsid w:val="00782FE7"/>
    <w:rsid w:val="007915CF"/>
    <w:rsid w:val="007A2E72"/>
    <w:rsid w:val="007C0C6C"/>
    <w:rsid w:val="007C497A"/>
    <w:rsid w:val="007E519B"/>
    <w:rsid w:val="00832334"/>
    <w:rsid w:val="0084031A"/>
    <w:rsid w:val="00897492"/>
    <w:rsid w:val="008F0B8E"/>
    <w:rsid w:val="009409D3"/>
    <w:rsid w:val="009643F5"/>
    <w:rsid w:val="00993618"/>
    <w:rsid w:val="009C4624"/>
    <w:rsid w:val="009C6816"/>
    <w:rsid w:val="009F2601"/>
    <w:rsid w:val="00A11D92"/>
    <w:rsid w:val="00A565A4"/>
    <w:rsid w:val="00AB4970"/>
    <w:rsid w:val="00AC092F"/>
    <w:rsid w:val="00AC1719"/>
    <w:rsid w:val="00AD1E8E"/>
    <w:rsid w:val="00B15461"/>
    <w:rsid w:val="00B3032B"/>
    <w:rsid w:val="00B509D2"/>
    <w:rsid w:val="00B62D44"/>
    <w:rsid w:val="00B93779"/>
    <w:rsid w:val="00BD0AE4"/>
    <w:rsid w:val="00BF2B3C"/>
    <w:rsid w:val="00C10CD4"/>
    <w:rsid w:val="00C22D69"/>
    <w:rsid w:val="00C31D6A"/>
    <w:rsid w:val="00C41910"/>
    <w:rsid w:val="00C76A80"/>
    <w:rsid w:val="00CA3279"/>
    <w:rsid w:val="00CB708A"/>
    <w:rsid w:val="00CD7F93"/>
    <w:rsid w:val="00CF15F3"/>
    <w:rsid w:val="00D1167B"/>
    <w:rsid w:val="00D45351"/>
    <w:rsid w:val="00D75C5A"/>
    <w:rsid w:val="00DB628E"/>
    <w:rsid w:val="00DC4EDA"/>
    <w:rsid w:val="00E21A58"/>
    <w:rsid w:val="00E441C1"/>
    <w:rsid w:val="00E51AA5"/>
    <w:rsid w:val="00E5558B"/>
    <w:rsid w:val="00E97AA8"/>
    <w:rsid w:val="00EA5D71"/>
    <w:rsid w:val="00EC58F7"/>
    <w:rsid w:val="00EE0313"/>
    <w:rsid w:val="00F438DD"/>
    <w:rsid w:val="00F65701"/>
    <w:rsid w:val="00F8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7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uiPriority w:val="99"/>
    <w:rsid w:val="00414871"/>
    <w:pPr>
      <w:tabs>
        <w:tab w:val="clear" w:pos="4680"/>
        <w:tab w:val="clear" w:pos="9360"/>
      </w:tabs>
      <w:spacing w:line="480" w:lineRule="auto"/>
    </w:pPr>
    <w:rPr>
      <w:rFonts w:ascii="Times New Roman" w:eastAsia="Times New Roman" w:hAnsi="Times New Roman" w:cs="Arial"/>
      <w:szCs w:val="18"/>
      <w:lang w:val="en-US" w:eastAsia="en-US"/>
    </w:rPr>
  </w:style>
  <w:style w:type="table" w:styleId="TableGrid">
    <w:name w:val="Table Grid"/>
    <w:basedOn w:val="TableNormal"/>
    <w:uiPriority w:val="59"/>
    <w:rsid w:val="0041487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1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4871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7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uiPriority w:val="99"/>
    <w:rsid w:val="00414871"/>
    <w:pPr>
      <w:tabs>
        <w:tab w:val="clear" w:pos="4680"/>
        <w:tab w:val="clear" w:pos="9360"/>
      </w:tabs>
      <w:spacing w:line="480" w:lineRule="auto"/>
    </w:pPr>
    <w:rPr>
      <w:rFonts w:ascii="Times New Roman" w:eastAsia="Times New Roman" w:hAnsi="Times New Roman" w:cs="Arial"/>
      <w:szCs w:val="18"/>
      <w:lang w:val="en-US" w:eastAsia="en-US"/>
    </w:rPr>
  </w:style>
  <w:style w:type="table" w:styleId="TableGrid">
    <w:name w:val="Table Grid"/>
    <w:basedOn w:val="TableNormal"/>
    <w:uiPriority w:val="59"/>
    <w:rsid w:val="0041487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1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487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Fenwick</dc:creator>
  <cp:lastModifiedBy>Eva Fenwick</cp:lastModifiedBy>
  <cp:revision>3</cp:revision>
  <dcterms:created xsi:type="dcterms:W3CDTF">2017-05-04T01:25:00Z</dcterms:created>
  <dcterms:modified xsi:type="dcterms:W3CDTF">2017-05-04T01:25:00Z</dcterms:modified>
</cp:coreProperties>
</file>